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2610"/>
        <w:gridCol w:w="1898"/>
        <w:gridCol w:w="2254"/>
        <w:gridCol w:w="2254"/>
      </w:tblGrid>
      <w:tr w:rsidR="00AC3303" w14:paraId="3A2760A3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E6722" w14:textId="77777777" w:rsidR="00AC3303" w:rsidRDefault="00AC3303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S2 Table. Cytotoxicity of olive leaf preparations from two cultivars versus doxorubicin on Vero cells</w:t>
            </w:r>
          </w:p>
        </w:tc>
      </w:tr>
      <w:tr w:rsidR="00AC3303" w14:paraId="5BBFEC51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2C87" w14:textId="77777777" w:rsidR="00AC3303" w:rsidRPr="00B156A8" w:rsidRDefault="00AC3303" w:rsidP="00E172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fahy</w:t>
            </w:r>
          </w:p>
        </w:tc>
      </w:tr>
      <w:tr w:rsidR="00AC3303" w14:paraId="21874DA7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9BEE2" w14:textId="77777777" w:rsidR="00AC3303" w:rsidRPr="00B156A8" w:rsidRDefault="00AC3303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CCDAC" w14:textId="77777777" w:rsidR="00AC3303" w:rsidRPr="00B156A8" w:rsidRDefault="00AC3303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OLE</w:t>
            </w:r>
            <w:r w:rsidRPr="00B156A8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B3D23" w14:textId="77777777" w:rsidR="00AC3303" w:rsidRPr="00B156A8" w:rsidRDefault="00AC3303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5914" w14:textId="77777777" w:rsidR="00AC3303" w:rsidRPr="00B156A8" w:rsidRDefault="00AC3303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</w:tr>
      <w:tr w:rsidR="00AC3303" w14:paraId="6EE37F9C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BABD08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2D30B" w14:textId="77777777" w:rsidR="00AC3303" w:rsidRPr="0079482A" w:rsidRDefault="00AC3303" w:rsidP="00E1723A">
            <w:pPr>
              <w:rPr>
                <w:b/>
                <w:bCs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71F7E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9FFE17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</w:tr>
      <w:tr w:rsidR="00AC3303" w14:paraId="18EAD4FB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79E9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31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AB66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65±1.13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3408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82±1.07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F7CA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73±0.94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AC3303" w14:paraId="66D18C65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5770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6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0449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11±1.13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1884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29±1.2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28267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5±0.98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AC3303" w14:paraId="634ED3B1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FCE0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CC5C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96±1.21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94A0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8.58±1.07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A899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38±0.53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</w:tr>
      <w:tr w:rsidR="00AC3303" w14:paraId="33D231A8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0C88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B870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20±0.93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8445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48.89±0.47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00DE8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4±0.35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cC</w:t>
            </w:r>
          </w:p>
        </w:tc>
      </w:tr>
      <w:tr w:rsidR="00AC3303" w14:paraId="7D68B38E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D299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05E3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74.38±1.56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81D2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7.89±0.33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4381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±0.8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dB</w:t>
            </w:r>
          </w:p>
        </w:tc>
      </w:tr>
      <w:tr w:rsidR="00AC3303" w14:paraId="6C0D06F5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4CFE" w14:textId="77777777" w:rsidR="00AC3303" w:rsidRPr="00B5503C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 xml:space="preserve">1000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703B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10.73±1.36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7DF8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5.32±0.27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d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7A92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±1.07</w:t>
            </w:r>
            <w:r w:rsidRPr="00083737">
              <w:rPr>
                <w:rFonts w:ascii="Calibri" w:hAnsi="Calibri" w:cs="Calibri"/>
                <w:color w:val="000000"/>
                <w:vertAlign w:val="superscript"/>
              </w:rPr>
              <w:t>eb</w:t>
            </w:r>
          </w:p>
        </w:tc>
      </w:tr>
      <w:tr w:rsidR="00AC3303" w14:paraId="47BA193F" w14:textId="77777777" w:rsidTr="00E1723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0CFA0" w14:textId="77777777" w:rsidR="00AC3303" w:rsidRPr="00305573" w:rsidRDefault="00AC3303" w:rsidP="00E172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emlali</w:t>
            </w:r>
          </w:p>
        </w:tc>
      </w:tr>
      <w:tr w:rsidR="00AC3303" w14:paraId="560B90D8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6763D9" w14:textId="77777777" w:rsidR="00AC3303" w:rsidRPr="00B5503C" w:rsidRDefault="00AC3303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E4D22" w14:textId="77777777" w:rsidR="00AC3303" w:rsidRPr="00014422" w:rsidRDefault="00AC3303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OLE</w:t>
            </w:r>
            <w:r w:rsidRPr="00B156A8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1C7E7" w14:textId="77777777" w:rsidR="00AC3303" w:rsidRPr="00014422" w:rsidRDefault="00AC3303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EA562" w14:textId="77777777" w:rsidR="00AC3303" w:rsidRPr="00014422" w:rsidRDefault="00AC3303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05573">
              <w:rPr>
                <w:b/>
                <w:bCs/>
              </w:rPr>
              <w:t>OL/WPNs</w:t>
            </w:r>
          </w:p>
        </w:tc>
      </w:tr>
      <w:tr w:rsidR="00AC3303" w14:paraId="6D2570A4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C08C0F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C9C9E8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539470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724748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</w:tr>
      <w:tr w:rsidR="00AC3303" w14:paraId="4FA87AD6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3B76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31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90FAE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42±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830A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65±0.43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0827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87±0.93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bA</w:t>
            </w:r>
          </w:p>
        </w:tc>
      </w:tr>
      <w:tr w:rsidR="00AC3303" w14:paraId="76BB47C6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4634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6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DFEE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29±0.54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794A" w14:textId="77777777" w:rsidR="00AC3303" w:rsidRDefault="00AC3303" w:rsidP="00E1723A"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8.27±1.09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DED4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82±0.28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bA</w:t>
            </w:r>
          </w:p>
        </w:tc>
      </w:tr>
      <w:tr w:rsidR="00AC3303" w14:paraId="42060961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7231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6DA2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07±0.87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C3A7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95±0.83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2DBC5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51±0.91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A</w:t>
            </w:r>
          </w:p>
        </w:tc>
      </w:tr>
      <w:tr w:rsidR="00AC3303" w14:paraId="08B28B80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AEE4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2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C6D2C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69±0.87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ECB4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08±1.63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864F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3.47±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dB</w:t>
            </w:r>
          </w:p>
        </w:tc>
      </w:tr>
      <w:tr w:rsidR="00AC3303" w14:paraId="6A0479FE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5849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>5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DB77F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8.77±3.08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47D8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9±0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e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18F7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68±2.07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eB</w:t>
            </w:r>
          </w:p>
        </w:tc>
      </w:tr>
      <w:tr w:rsidR="00AC3303" w14:paraId="09AD779A" w14:textId="77777777" w:rsidTr="00E1723A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9034D" w14:textId="77777777" w:rsidR="00AC3303" w:rsidRPr="00305573" w:rsidRDefault="00AC3303" w:rsidP="00E1723A">
            <w:pPr>
              <w:rPr>
                <w:b/>
                <w:bCs/>
              </w:rPr>
            </w:pPr>
            <w:r w:rsidRPr="00B5503C">
              <w:rPr>
                <w:rFonts w:ascii="Calibri" w:hAnsi="Calibri" w:cs="Calibri"/>
                <w:b/>
                <w:bCs/>
                <w:color w:val="000000"/>
              </w:rPr>
              <w:t xml:space="preserve">1000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08EBE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.79±1.31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0ECD5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5±0.28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B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A911B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9±0.13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fB</w:t>
            </w:r>
          </w:p>
        </w:tc>
      </w:tr>
      <w:tr w:rsidR="00AC3303" w14:paraId="055E4777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20AA9" w14:textId="77777777" w:rsidR="00AC3303" w:rsidRDefault="00AC3303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</w:rPr>
              <w:t>Concentration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</w:t>
            </w:r>
            <w:r>
              <w:rPr>
                <w:b/>
                <w:bCs/>
              </w:rPr>
              <w:t>/mL)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EFECAE" w14:textId="77777777" w:rsidR="00AC3303" w:rsidRPr="00014422" w:rsidRDefault="00AC3303" w:rsidP="00E1723A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Doxorubici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7AFA5" w14:textId="77777777" w:rsidR="00AC3303" w:rsidRDefault="00AC3303" w:rsidP="00E1723A"/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A1E04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0C2F7FB5" w14:textId="77777777" w:rsidTr="00E1723A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842B3" w14:textId="77777777" w:rsidR="00AC3303" w:rsidRPr="002C2787" w:rsidRDefault="00AC3303" w:rsidP="00E1723A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5395C8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00</w:t>
            </w:r>
            <w:r w:rsidRPr="00014422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A601CF" w14:textId="77777777" w:rsidR="00AC3303" w:rsidRDefault="00AC3303" w:rsidP="00E1723A"/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281C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4EE35C23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BD0" w14:textId="77777777" w:rsidR="00AC3303" w:rsidRPr="002C2787" w:rsidRDefault="00AC3303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3.1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E1DC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9.78±0.1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D90B5" w14:textId="77777777" w:rsidR="00AC3303" w:rsidRDefault="00AC3303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D555D25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1725F012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82C2" w14:textId="77777777" w:rsidR="00AC3303" w:rsidRPr="002C2787" w:rsidRDefault="00AC3303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6.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105D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98.18±0.18</w:t>
            </w:r>
            <w:r w:rsidRPr="00C50ACB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388FE" w14:textId="77777777" w:rsidR="00AC3303" w:rsidRDefault="00AC3303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83B5482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514330A1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AB4C" w14:textId="77777777" w:rsidR="00AC3303" w:rsidRPr="002C2787" w:rsidRDefault="00AC3303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12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4465" w14:textId="77777777" w:rsidR="00AC3303" w:rsidRDefault="00AC3303" w:rsidP="00E1723A">
            <w:r>
              <w:rPr>
                <w:rFonts w:ascii="Calibri" w:hAnsi="Calibri" w:cs="Calibri"/>
                <w:color w:val="000000"/>
              </w:rPr>
              <w:t>77.53±0.19</w:t>
            </w:r>
            <w:r w:rsidRPr="00C50ACB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C2F6" w14:textId="77777777" w:rsidR="00AC3303" w:rsidRDefault="00AC3303" w:rsidP="00E1723A"/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CAB4356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16AC8BCE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6A08" w14:textId="77777777" w:rsidR="00AC3303" w:rsidRPr="002C2787" w:rsidRDefault="00AC3303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6AB5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5±0.09</w:t>
            </w:r>
            <w:r w:rsidRPr="00C50ACB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6544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7ACAE6E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126057AF" w14:textId="77777777" w:rsidTr="00E1723A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0924" w14:textId="77777777" w:rsidR="00AC3303" w:rsidRPr="002C2787" w:rsidRDefault="00AC3303" w:rsidP="00E1723A">
            <w:pPr>
              <w:rPr>
                <w:b/>
                <w:bCs/>
              </w:rPr>
            </w:pPr>
            <w:r w:rsidRPr="002C2787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A9D4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8±1.61</w:t>
            </w:r>
            <w:r w:rsidRPr="00C50ACB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1EAD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2794CBEF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49E3E5EB" w14:textId="77777777" w:rsidTr="00E1723A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08F79" w14:textId="77777777" w:rsidR="00AC3303" w:rsidRPr="00305573" w:rsidRDefault="00AC3303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CBF98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±0.34</w:t>
            </w:r>
            <w:r w:rsidRPr="00B50168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EEB41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0FEE" w14:textId="77777777" w:rsidR="00AC3303" w:rsidRDefault="00AC3303" w:rsidP="00E1723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3303" w14:paraId="5433D689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F834A6" w14:textId="77777777" w:rsidR="00AC3303" w:rsidRPr="00DB72BE" w:rsidRDefault="00AC3303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  <w:p w14:paraId="3B089AB3" w14:textId="77777777" w:rsidR="00AC3303" w:rsidRPr="00DB72BE" w:rsidRDefault="00AC3303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LE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: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Ag-NPs: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silver nanoparticles reduced by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WP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olive leaf extracts encapsulated by whey protein isolate nanoparticles. </w:t>
            </w:r>
          </w:p>
          <w:p w14:paraId="54238910" w14:textId="77777777" w:rsidR="00AC3303" w:rsidRPr="00DB72BE" w:rsidRDefault="00AC3303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  <w:p w14:paraId="724E01F4" w14:textId="77777777" w:rsidR="00AC3303" w:rsidRPr="00DB72BE" w:rsidRDefault="00AC3303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The values are means ± SD.</w:t>
            </w:r>
          </w:p>
          <w:p w14:paraId="35ADD0FF" w14:textId="77777777" w:rsidR="00AC3303" w:rsidRPr="00DB72BE" w:rsidRDefault="00AC3303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Values with different capital letters (A, B) within the same row indicate a significant difference between olive varietie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; Values with different small letters (a-c) within the same column indicate significant differences among different extracts’ preparation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.</w:t>
            </w:r>
          </w:p>
          <w:p w14:paraId="68379B14" w14:textId="77777777" w:rsidR="00AC3303" w:rsidRDefault="00AC3303" w:rsidP="00E1723A"/>
        </w:tc>
        <w:tc>
          <w:tcPr>
            <w:tcW w:w="2254" w:type="dxa"/>
            <w:tcBorders>
              <w:top w:val="single" w:sz="4" w:space="0" w:color="auto"/>
              <w:left w:val="nil"/>
              <w:right w:val="nil"/>
            </w:tcBorders>
          </w:tcPr>
          <w:p w14:paraId="3845434E" w14:textId="77777777" w:rsidR="00AC3303" w:rsidRPr="00DB72BE" w:rsidRDefault="00AC3303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</w:tr>
    </w:tbl>
    <w:p w14:paraId="63A255A9" w14:textId="77777777" w:rsidR="00FF1DE8" w:rsidRDefault="00FF1DE8"/>
    <w:sectPr w:rsidR="00FF1D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11"/>
    <w:rsid w:val="000A5367"/>
    <w:rsid w:val="00AC3303"/>
    <w:rsid w:val="00B06C21"/>
    <w:rsid w:val="00BC2111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7E510"/>
  <w15:chartTrackingRefBased/>
  <w15:docId w15:val="{60DA91FF-A723-4A67-BCF6-64298737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bdo</dc:creator>
  <cp:keywords/>
  <dc:description/>
  <cp:lastModifiedBy>eman abdo</cp:lastModifiedBy>
  <cp:revision>3</cp:revision>
  <dcterms:created xsi:type="dcterms:W3CDTF">2023-12-07T14:13:00Z</dcterms:created>
  <dcterms:modified xsi:type="dcterms:W3CDTF">2023-12-07T14:14:00Z</dcterms:modified>
</cp:coreProperties>
</file>